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D9B02" w14:textId="048AC41C" w:rsidR="00F97D31" w:rsidRPr="009D65ED" w:rsidRDefault="00F97D31" w:rsidP="009D65ED">
      <w:pPr>
        <w:jc w:val="left"/>
        <w:rPr>
          <w:rFonts w:ascii="Cambria" w:hAnsi="Cambria"/>
          <w:b/>
          <w:bCs/>
          <w:szCs w:val="21"/>
        </w:rPr>
      </w:pPr>
      <w:r w:rsidRPr="009D65ED">
        <w:rPr>
          <w:rFonts w:ascii="Cambria" w:hAnsi="Cambria"/>
          <w:b/>
          <w:bCs/>
          <w:szCs w:val="21"/>
        </w:rPr>
        <w:t>Table S2. Demographic information for two sit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1"/>
        <w:gridCol w:w="921"/>
        <w:gridCol w:w="791"/>
        <w:gridCol w:w="826"/>
        <w:gridCol w:w="414"/>
        <w:gridCol w:w="715"/>
        <w:gridCol w:w="999"/>
        <w:gridCol w:w="868"/>
        <w:gridCol w:w="826"/>
        <w:gridCol w:w="414"/>
        <w:gridCol w:w="715"/>
        <w:gridCol w:w="999"/>
        <w:gridCol w:w="868"/>
        <w:gridCol w:w="826"/>
        <w:gridCol w:w="414"/>
        <w:gridCol w:w="715"/>
      </w:tblGrid>
      <w:tr w:rsidR="009D65ED" w:rsidRPr="009D65ED" w14:paraId="116232CC" w14:textId="77777777" w:rsidTr="009D65ED"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F7C9F59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AC04246" w14:textId="43CC6A58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HC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37AA413" w14:textId="0EB5030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Statistic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2EB4A0D" w14:textId="3D630209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N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TRS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0D43F9E" w14:textId="48CFB82D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Statistic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0675AB0A" w14:textId="7C8CE6B0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T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RS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10D2C1E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Statistics</w:t>
            </w:r>
          </w:p>
        </w:tc>
      </w:tr>
      <w:tr w:rsidR="009D65ED" w:rsidRPr="009D65ED" w14:paraId="6B93F8B9" w14:textId="77777777" w:rsidTr="009D65ED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F4382EA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5C023DCC" w14:textId="4854D0B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proofErr w:type="spellStart"/>
            <w:r w:rsidRPr="009D65ED">
              <w:rPr>
                <w:rFonts w:ascii="Cambria" w:hAnsi="Cambria" w:cs="Segoe UI Historic"/>
                <w:sz w:val="13"/>
                <w:szCs w:val="13"/>
              </w:rPr>
              <w:t>Komagin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7EF4D314" w14:textId="13D0616D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C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AMH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0E65FE02" w14:textId="2AE25480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S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tatistic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6D854087" w14:textId="2365FCA8" w:rsidR="00074C33" w:rsidRPr="009D65ED" w:rsidRDefault="00074C33" w:rsidP="009D65ED">
            <w:pPr>
              <w:jc w:val="center"/>
              <w:rPr>
                <w:rFonts w:ascii="Cambria" w:hAnsi="Cambria" w:cs="Segoe UI Historic"/>
                <w:i/>
                <w:iCs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i/>
                <w:iCs/>
                <w:sz w:val="13"/>
                <w:szCs w:val="13"/>
              </w:rPr>
              <w:t>d</w:t>
            </w:r>
            <w:r w:rsidRPr="009D65ED">
              <w:rPr>
                <w:rFonts w:ascii="Cambria" w:hAnsi="Cambria" w:cs="Segoe UI Historic"/>
                <w:i/>
                <w:iCs/>
                <w:sz w:val="13"/>
                <w:szCs w:val="13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4762904A" w14:textId="3F248DB5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i/>
                <w:iCs/>
                <w:sz w:val="13"/>
                <w:szCs w:val="13"/>
              </w:rPr>
              <w:t>P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-valu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5D099F70" w14:textId="62005CE2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proofErr w:type="spellStart"/>
            <w:r w:rsidRPr="009D65ED">
              <w:rPr>
                <w:rFonts w:ascii="Cambria" w:hAnsi="Cambria" w:cs="Segoe UI Historic"/>
                <w:sz w:val="13"/>
                <w:szCs w:val="13"/>
              </w:rPr>
              <w:t>Komagin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0754E58F" w14:textId="5BEB2B4A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C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AH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051501C8" w14:textId="707A1BE1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S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tatistic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5593BE7C" w14:textId="178C8718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i/>
                <w:iCs/>
                <w:sz w:val="13"/>
                <w:szCs w:val="13"/>
              </w:rPr>
              <w:t>d</w:t>
            </w:r>
            <w:r w:rsidRPr="009D65ED">
              <w:rPr>
                <w:rFonts w:ascii="Cambria" w:hAnsi="Cambria" w:cs="Segoe UI Historic"/>
                <w:i/>
                <w:iCs/>
                <w:sz w:val="13"/>
                <w:szCs w:val="13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46D0C56D" w14:textId="05275D0B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i/>
                <w:iCs/>
                <w:sz w:val="13"/>
                <w:szCs w:val="13"/>
              </w:rPr>
              <w:t>P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-valu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55366DD8" w14:textId="5FF05BCD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proofErr w:type="spellStart"/>
            <w:r w:rsidRPr="009D65ED">
              <w:rPr>
                <w:rFonts w:ascii="Cambria" w:hAnsi="Cambria" w:cs="Segoe UI Historic"/>
                <w:sz w:val="13"/>
                <w:szCs w:val="13"/>
              </w:rPr>
              <w:t>Komagin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2420CF5D" w14:textId="78A56F79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CAMH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10B3E4E0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Statistic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606019C0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i/>
                <w:iCs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i/>
                <w:iCs/>
                <w:sz w:val="13"/>
                <w:szCs w:val="13"/>
              </w:rPr>
              <w:t>d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61C8B350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i/>
                <w:iCs/>
                <w:sz w:val="13"/>
                <w:szCs w:val="13"/>
              </w:rPr>
              <w:t>P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-values</w:t>
            </w:r>
          </w:p>
        </w:tc>
      </w:tr>
      <w:tr w:rsidR="009D65ED" w:rsidRPr="009D65ED" w14:paraId="79EAD251" w14:textId="77777777" w:rsidTr="009D65ED"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6B9CA4B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N (Female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092671A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27 (16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94ACC9E" w14:textId="492B2B11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25 (7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B2B5641" w14:textId="382D29FB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5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.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1CCFD05" w14:textId="37B06683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1394A5D" w14:textId="400BA142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0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.0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B8A31B4" w14:textId="2B464106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29 (17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0C5F568" w14:textId="5991D85E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17 (4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B4A0690" w14:textId="41B7E52C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5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.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9251841" w14:textId="46DFA2D3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296FD23" w14:textId="034B21F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0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.0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FA19764" w14:textId="5232D15F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21 (11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539985E" w14:textId="3EABED98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43 (9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97C9654" w14:textId="70C8D9E1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6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.5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B9FC8AB" w14:textId="645B85E6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BE20BC9" w14:textId="18DC7005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0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.01</w:t>
            </w:r>
          </w:p>
        </w:tc>
      </w:tr>
      <w:tr w:rsidR="009D65ED" w:rsidRPr="009D65ED" w14:paraId="4CE7F16F" w14:textId="77777777" w:rsidTr="00BD7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36563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Age, year (mean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55975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42.7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764C2" w14:textId="18200312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40.2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94A66" w14:textId="00D4A62B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0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DB3E1" w14:textId="6BD92795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5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94807" w14:textId="206E3625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0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5DD2E" w14:textId="4DE69AB1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41.9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3F93E" w14:textId="4B2686A2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45.5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EF45D" w14:textId="5DDFAB6B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EF128" w14:textId="2CB78AA1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4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14B9D" w14:textId="6A4C65FF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0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31B55" w14:textId="7579D019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42.2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C5BD3" w14:textId="64C6AA9F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43.1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75D2B" w14:textId="2E91D935" w:rsidR="00074C33" w:rsidRPr="009D65ED" w:rsidRDefault="00BD7D98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E28FE" w14:textId="2B6496CF" w:rsidR="00074C33" w:rsidRPr="009D65ED" w:rsidRDefault="00BD7D98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6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7612F" w14:textId="7A46B434" w:rsidR="00074C33" w:rsidRPr="009D65ED" w:rsidRDefault="00BD7D98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0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.80</w:t>
            </w:r>
          </w:p>
        </w:tc>
      </w:tr>
      <w:tr w:rsidR="009D65ED" w:rsidRPr="009D65ED" w14:paraId="22E0FF7F" w14:textId="77777777" w:rsidTr="00BD7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6135A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Duration of illness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15057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11E48" w14:textId="1F227F7D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2E58C" w14:textId="3F1FDBCB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3A24F" w14:textId="443FD6FC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4C7E7" w14:textId="60274C06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40221" w14:textId="1EDCF236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15.6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8F2E9" w14:textId="61050B58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20.</w:t>
            </w:r>
            <w:r w:rsidR="00BD7D98" w:rsidRPr="009D65ED">
              <w:rPr>
                <w:rFonts w:ascii="Cambria" w:hAnsi="Cambria" w:cs="Segoe UI Historic"/>
                <w:sz w:val="13"/>
                <w:szCs w:val="13"/>
              </w:rPr>
              <w:t>6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11.</w:t>
            </w:r>
            <w:r w:rsidR="00BD7D98" w:rsidRPr="009D65ED">
              <w:rPr>
                <w:rFonts w:ascii="Cambria" w:eastAsia="游明朝" w:hAnsi="Cambria" w:cs="Segoe UI Historic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BD083" w14:textId="41F98D81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  <w:r>
              <w:rPr>
                <w:rFonts w:ascii="Cambria" w:hAnsi="Cambria" w:cs="Segoe UI Historic"/>
                <w:sz w:val="13"/>
                <w:szCs w:val="13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458A5" w14:textId="7AE5E85A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4</w:t>
            </w:r>
            <w:r>
              <w:rPr>
                <w:rFonts w:ascii="Cambria" w:hAnsi="Cambria" w:cs="Segoe UI Historic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6C5B7" w14:textId="6C58449E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0</w:t>
            </w:r>
            <w:r>
              <w:rPr>
                <w:rFonts w:ascii="Cambria" w:hAnsi="Cambria" w:cs="Segoe UI Historic"/>
                <w:sz w:val="13"/>
                <w:szCs w:val="13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294BD" w14:textId="472EB29B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17.9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0EDF3" w14:textId="406ACA52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19.</w:t>
            </w:r>
            <w:r w:rsidR="00BD7D98" w:rsidRPr="009D65ED">
              <w:rPr>
                <w:rFonts w:ascii="Cambria" w:hAnsi="Cambria" w:cs="Segoe UI Historic"/>
                <w:sz w:val="13"/>
                <w:szCs w:val="13"/>
              </w:rPr>
              <w:t>1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34735" w14:textId="7616373C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  <w:r>
              <w:rPr>
                <w:rFonts w:ascii="Cambria" w:hAnsi="Cambria" w:cs="Segoe UI Historic"/>
                <w:sz w:val="13"/>
                <w:szCs w:val="13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F8CA6" w14:textId="5D823E78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5</w:t>
            </w:r>
            <w:r>
              <w:rPr>
                <w:rFonts w:ascii="Cambria" w:hAnsi="Cambria" w:cs="Segoe UI Historic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3B8B0" w14:textId="034D0B64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0</w:t>
            </w:r>
            <w:r>
              <w:rPr>
                <w:rFonts w:ascii="Cambria" w:hAnsi="Cambria" w:cs="Segoe UI Historic"/>
                <w:sz w:val="13"/>
                <w:szCs w:val="13"/>
              </w:rPr>
              <w:t>.70</w:t>
            </w:r>
          </w:p>
        </w:tc>
      </w:tr>
      <w:tr w:rsidR="009D65ED" w:rsidRPr="009D65ED" w14:paraId="506738B3" w14:textId="77777777" w:rsidTr="00BD7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67086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PANSS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77FCC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B86C9" w14:textId="0981AFDC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A22E0" w14:textId="48D422F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BA1A3" w14:textId="32AD9905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B4746" w14:textId="5E9C7126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E9B03" w14:textId="72B5AAED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49.2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3F5CF" w14:textId="670428CC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58.9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77B31" w14:textId="73206CE4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  <w:r>
              <w:rPr>
                <w:rFonts w:ascii="Cambria" w:hAnsi="Cambria" w:cs="Segoe UI Historic"/>
                <w:sz w:val="13"/>
                <w:szCs w:val="13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1CAE1" w14:textId="60C6D20D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4</w:t>
            </w:r>
            <w:r>
              <w:rPr>
                <w:rFonts w:ascii="Cambria" w:hAnsi="Cambria" w:cs="Segoe UI Historic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3ADAB" w14:textId="715A89AA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0</w:t>
            </w:r>
            <w:r>
              <w:rPr>
                <w:rFonts w:ascii="Cambria" w:hAnsi="Cambria" w:cs="Segoe UI Historic"/>
                <w:sz w:val="13"/>
                <w:szCs w:val="13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D9D21" w14:textId="7E5BDC69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108.7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1C911" w14:textId="0CC1802E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70.2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AD3E8" w14:textId="56493728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8</w:t>
            </w:r>
            <w:r>
              <w:rPr>
                <w:rFonts w:ascii="Cambria" w:hAnsi="Cambria" w:cs="Segoe UI Historic"/>
                <w:sz w:val="13"/>
                <w:szCs w:val="13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046D9" w14:textId="130975F6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5</w:t>
            </w:r>
            <w:r>
              <w:rPr>
                <w:rFonts w:ascii="Cambria" w:hAnsi="Cambria" w:cs="Segoe UI Historic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AA4F6" w14:textId="0FD86F07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&lt;</w:t>
            </w:r>
            <w:r>
              <w:rPr>
                <w:rFonts w:ascii="Cambria" w:hAnsi="Cambria" w:cs="Segoe UI Historic"/>
                <w:sz w:val="13"/>
                <w:szCs w:val="13"/>
              </w:rPr>
              <w:t xml:space="preserve"> 0.01</w:t>
            </w:r>
          </w:p>
        </w:tc>
      </w:tr>
      <w:tr w:rsidR="009D65ED" w:rsidRPr="009D65ED" w14:paraId="76BD352F" w14:textId="77777777" w:rsidTr="00BD7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701DF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Positive symptom sub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F8F7D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16DA2" w14:textId="4F444F68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24FC9" w14:textId="0D4E48E2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39A0C" w14:textId="0F4EAFD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BF8EA" w14:textId="58BC8540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0B98D" w14:textId="349A27F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9.8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7BCB0" w14:textId="259E0E7A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11.4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B9BC0" w14:textId="05E17352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  <w:r>
              <w:rPr>
                <w:rFonts w:ascii="Cambria" w:hAnsi="Cambria" w:cs="Segoe UI Historic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B33E3" w14:textId="03E2CA8E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4</w:t>
            </w:r>
            <w:r>
              <w:rPr>
                <w:rFonts w:ascii="Cambria" w:hAnsi="Cambria" w:cs="Segoe UI Historic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18DBB" w14:textId="16D7D28E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0</w:t>
            </w:r>
            <w:r>
              <w:rPr>
                <w:rFonts w:ascii="Cambria" w:hAnsi="Cambria" w:cs="Segoe UI Historic"/>
                <w:sz w:val="13"/>
                <w:szCs w:val="13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B3BE6" w14:textId="64CA46F8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26.5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5D30D" w14:textId="765F0C1F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17.2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1E836" w14:textId="6AD88ABA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6</w:t>
            </w:r>
            <w:r>
              <w:rPr>
                <w:rFonts w:ascii="Cambria" w:hAnsi="Cambria" w:cs="Segoe UI Historic"/>
                <w:sz w:val="13"/>
                <w:szCs w:val="13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63EC6" w14:textId="3F51F9B7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5</w:t>
            </w:r>
            <w:r>
              <w:rPr>
                <w:rFonts w:ascii="Cambria" w:hAnsi="Cambria" w:cs="Segoe UI Historic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33174" w14:textId="475A0F42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&lt;</w:t>
            </w:r>
            <w:r>
              <w:rPr>
                <w:rFonts w:ascii="Cambria" w:hAnsi="Cambria" w:cs="Segoe UI Historic"/>
                <w:sz w:val="13"/>
                <w:szCs w:val="13"/>
              </w:rPr>
              <w:t xml:space="preserve"> 0.01</w:t>
            </w:r>
          </w:p>
        </w:tc>
      </w:tr>
      <w:tr w:rsidR="009D65ED" w:rsidRPr="009D65ED" w14:paraId="415FA1B2" w14:textId="77777777" w:rsidTr="00BD7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E4AA1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Negative symptom sub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1D462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A7DAA" w14:textId="0AA72360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345D2" w14:textId="5350C04A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6C4F5" w14:textId="5BEDC121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C9E5C" w14:textId="4B16FE8E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DA1E6" w14:textId="1588D5BE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14.1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8D9F4" w14:textId="3B9E152B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16.5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03B99" w14:textId="7F1283D3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  <w:r>
              <w:rPr>
                <w:rFonts w:ascii="Cambria" w:hAnsi="Cambria" w:cs="Segoe UI Historic"/>
                <w:sz w:val="13"/>
                <w:szCs w:val="13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D2494" w14:textId="4941AB45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4</w:t>
            </w:r>
            <w:r>
              <w:rPr>
                <w:rFonts w:ascii="Cambria" w:hAnsi="Cambria" w:cs="Segoe UI Historic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0E9F7" w14:textId="7587F5A3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0</w:t>
            </w:r>
            <w:r>
              <w:rPr>
                <w:rFonts w:ascii="Cambria" w:hAnsi="Cambria" w:cs="Segoe UI Historic"/>
                <w:sz w:val="13"/>
                <w:szCs w:val="13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8B66A" w14:textId="1F771F85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30.0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AF3BF" w14:textId="3760EFEF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18.7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F0FDC" w14:textId="3D0ED1C8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8</w:t>
            </w:r>
            <w:r>
              <w:rPr>
                <w:rFonts w:ascii="Cambria" w:hAnsi="Cambria" w:cs="Segoe UI Historic"/>
                <w:sz w:val="13"/>
                <w:szCs w:val="13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049DA" w14:textId="2672A9AC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5</w:t>
            </w:r>
            <w:r>
              <w:rPr>
                <w:rFonts w:ascii="Cambria" w:hAnsi="Cambria" w:cs="Segoe UI Historic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E35B7" w14:textId="676E9241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&lt;</w:t>
            </w:r>
            <w:r>
              <w:rPr>
                <w:rFonts w:ascii="Cambria" w:hAnsi="Cambria" w:cs="Segoe UI Historic"/>
                <w:sz w:val="13"/>
                <w:szCs w:val="13"/>
              </w:rPr>
              <w:t xml:space="preserve"> 0.01</w:t>
            </w:r>
          </w:p>
        </w:tc>
      </w:tr>
      <w:tr w:rsidR="009D65ED" w:rsidRPr="009D65ED" w14:paraId="048B27E2" w14:textId="77777777" w:rsidTr="00BD7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AF8F1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General psychopathology sub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CEFC5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FD221" w14:textId="4904BE24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0A913" w14:textId="4C30792F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6E8FC" w14:textId="7AA5D39E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A37C7" w14:textId="46B4428B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73794" w14:textId="70D3FC12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25.3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CB67F" w14:textId="3A9EEAF6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31.1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A4D00" w14:textId="77A53A04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  <w:r>
              <w:rPr>
                <w:rFonts w:ascii="Cambria" w:hAnsi="Cambria" w:cs="Segoe UI Historic"/>
                <w:sz w:val="13"/>
                <w:szCs w:val="13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C9EEB" w14:textId="246AB406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4</w:t>
            </w:r>
            <w:r>
              <w:rPr>
                <w:rFonts w:ascii="Cambria" w:hAnsi="Cambria" w:cs="Segoe UI Historic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199B7" w14:textId="05D6253F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&lt;</w:t>
            </w:r>
            <w:r>
              <w:rPr>
                <w:rFonts w:ascii="Cambria" w:hAnsi="Cambria" w:cs="Segoe UI Historic"/>
                <w:sz w:val="13"/>
                <w:szCs w:val="13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BE887" w14:textId="161C687F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52.2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472FC" w14:textId="1CE1623E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34.5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A07D5" w14:textId="1D0B6497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6</w:t>
            </w:r>
            <w:r>
              <w:rPr>
                <w:rFonts w:ascii="Cambria" w:hAnsi="Cambria" w:cs="Segoe UI Historic"/>
                <w:sz w:val="13"/>
                <w:szCs w:val="13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B3F10" w14:textId="088B7249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5</w:t>
            </w:r>
            <w:r>
              <w:rPr>
                <w:rFonts w:ascii="Cambria" w:hAnsi="Cambria" w:cs="Segoe UI Historic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F03A2" w14:textId="13EB81D8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&lt;</w:t>
            </w:r>
            <w:r>
              <w:rPr>
                <w:rFonts w:ascii="Cambria" w:hAnsi="Cambria" w:cs="Segoe UI Historic"/>
                <w:sz w:val="13"/>
                <w:szCs w:val="13"/>
              </w:rPr>
              <w:t xml:space="preserve"> 0.01</w:t>
            </w:r>
          </w:p>
        </w:tc>
      </w:tr>
      <w:tr w:rsidR="009D65ED" w:rsidRPr="009D65ED" w14:paraId="0E68541A" w14:textId="77777777" w:rsidTr="00BD7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5CE42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CGI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6ACEB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C8336" w14:textId="55FF419F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08ED3" w14:textId="0C69A8F0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5BA93" w14:textId="4C82BBE1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55DF7" w14:textId="4E6E8586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47F46" w14:textId="5EBA7CDF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2.3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F32FE" w14:textId="7DA8BF1F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1.7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2657B" w14:textId="0E3DB899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3</w:t>
            </w:r>
            <w:r>
              <w:rPr>
                <w:rFonts w:ascii="Cambria" w:hAnsi="Cambria" w:cs="Segoe UI Historic"/>
                <w:sz w:val="13"/>
                <w:szCs w:val="13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4D9A1" w14:textId="48C69F86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4</w:t>
            </w:r>
            <w:r>
              <w:rPr>
                <w:rFonts w:ascii="Cambria" w:hAnsi="Cambria" w:cs="Segoe UI Historic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6D1E5" w14:textId="09B13FE9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&lt;</w:t>
            </w:r>
            <w:r>
              <w:rPr>
                <w:rFonts w:ascii="Cambria" w:hAnsi="Cambria" w:cs="Segoe UI Historic"/>
                <w:sz w:val="13"/>
                <w:szCs w:val="13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37A58" w14:textId="1BD2E98F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5.1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95A9B" w14:textId="0D82A3C4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2.4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37B23" w14:textId="20BF6633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2</w:t>
            </w:r>
            <w:r>
              <w:rPr>
                <w:rFonts w:ascii="Cambria" w:hAnsi="Cambria" w:cs="Segoe UI Historic"/>
                <w:sz w:val="13"/>
                <w:szCs w:val="13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7E992" w14:textId="175AABEA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5</w:t>
            </w:r>
            <w:r>
              <w:rPr>
                <w:rFonts w:ascii="Cambria" w:hAnsi="Cambria" w:cs="Segoe UI Historic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8808C" w14:textId="385A96B8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>
              <w:rPr>
                <w:rFonts w:ascii="Cambria" w:hAnsi="Cambria" w:cs="Segoe UI Historic" w:hint="eastAsia"/>
                <w:sz w:val="13"/>
                <w:szCs w:val="13"/>
              </w:rPr>
              <w:t>&lt;</w:t>
            </w:r>
            <w:r>
              <w:rPr>
                <w:rFonts w:ascii="Cambria" w:hAnsi="Cambria" w:cs="Segoe UI Historic"/>
                <w:sz w:val="13"/>
                <w:szCs w:val="13"/>
              </w:rPr>
              <w:t xml:space="preserve"> 0.01</w:t>
            </w:r>
          </w:p>
        </w:tc>
      </w:tr>
      <w:tr w:rsidR="00BD7D98" w:rsidRPr="009D65ED" w14:paraId="1D169FB0" w14:textId="77777777" w:rsidTr="009D65ED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6F29BC" w14:textId="79E975F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CPZ equivalent daily do</w:t>
            </w:r>
            <w:r w:rsidR="00B41C68">
              <w:rPr>
                <w:rFonts w:ascii="Cambria" w:hAnsi="Cambria" w:cs="Segoe UI Historic"/>
                <w:sz w:val="13"/>
                <w:szCs w:val="13"/>
              </w:rPr>
              <w:t>s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e, (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A0E54A" w14:textId="77777777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171225" w14:textId="3C8542BC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3781D5" w14:textId="010536E8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EB5B7F" w14:textId="401811DC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4A5CE8" w14:textId="76720BDF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89397A" w14:textId="6D02963C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401.2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22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365FB9" w14:textId="3E310BD3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>4</w:t>
            </w:r>
            <w:r w:rsidR="00BD7D98" w:rsidRPr="009D65ED">
              <w:rPr>
                <w:rFonts w:ascii="Cambria" w:hAnsi="Cambria" w:cs="Segoe UI Historic"/>
                <w:sz w:val="13"/>
                <w:szCs w:val="13"/>
              </w:rPr>
              <w:t>17.9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 xml:space="preserve">± </w:t>
            </w:r>
            <w:r w:rsidR="00BD7D98" w:rsidRPr="009D65ED">
              <w:rPr>
                <w:rFonts w:ascii="Cambria" w:eastAsia="游明朝" w:hAnsi="Cambria" w:cs="Segoe UI Historic"/>
                <w:sz w:val="13"/>
                <w:szCs w:val="13"/>
              </w:rPr>
              <w:t>18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3E7A63" w14:textId="35BC17A3" w:rsidR="00074C33" w:rsidRPr="009D65ED" w:rsidRDefault="00BD7D98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-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A10E33" w14:textId="32CD72CD" w:rsidR="00074C33" w:rsidRPr="009D65ED" w:rsidRDefault="00BD7D98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4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DD1ABB" w14:textId="0F6A3947" w:rsidR="00074C33" w:rsidRPr="009D65ED" w:rsidRDefault="00BD7D98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0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6EBEE2" w14:textId="6EBEE17B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958.9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5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9DBB79" w14:textId="67D1555E" w:rsidR="00074C33" w:rsidRPr="009D65ED" w:rsidRDefault="00074C33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550.5 </w:t>
            </w:r>
            <w:r w:rsidRPr="009D65ED">
              <w:rPr>
                <w:rFonts w:ascii="Cambria" w:eastAsia="游明朝" w:hAnsi="Cambria" w:cs="Segoe UI Historic"/>
                <w:sz w:val="13"/>
                <w:szCs w:val="13"/>
              </w:rPr>
              <w:t>± 23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72E29D" w14:textId="3A706759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4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6C9447" w14:textId="0CA40870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6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12934" w14:textId="674F8DBD" w:rsidR="00074C33" w:rsidRPr="009D65ED" w:rsidRDefault="009D65ED" w:rsidP="009D65ED">
            <w:pPr>
              <w:jc w:val="center"/>
              <w:rPr>
                <w:rFonts w:ascii="Cambria" w:hAnsi="Cambria" w:cs="Segoe UI Historic"/>
                <w:sz w:val="13"/>
                <w:szCs w:val="13"/>
              </w:rPr>
            </w:pPr>
            <w:r w:rsidRPr="009D65ED">
              <w:rPr>
                <w:rFonts w:ascii="Cambria" w:hAnsi="Cambria" w:cs="Segoe UI Historic" w:hint="eastAsia"/>
                <w:sz w:val="13"/>
                <w:szCs w:val="13"/>
              </w:rPr>
              <w:t>&lt;</w:t>
            </w:r>
            <w:r w:rsidRPr="009D65ED">
              <w:rPr>
                <w:rFonts w:ascii="Cambria" w:hAnsi="Cambria" w:cs="Segoe UI Historic"/>
                <w:sz w:val="13"/>
                <w:szCs w:val="13"/>
              </w:rPr>
              <w:t xml:space="preserve"> 0.0</w:t>
            </w:r>
            <w:r>
              <w:rPr>
                <w:rFonts w:ascii="Cambria" w:hAnsi="Cambria" w:cs="Segoe UI Historic"/>
                <w:sz w:val="13"/>
                <w:szCs w:val="13"/>
              </w:rPr>
              <w:t>1</w:t>
            </w:r>
          </w:p>
        </w:tc>
      </w:tr>
      <w:tr w:rsidR="009D65ED" w:rsidRPr="009D65ED" w14:paraId="1B5754B8" w14:textId="77777777" w:rsidTr="009D65ED">
        <w:tc>
          <w:tcPr>
            <w:tcW w:w="0" w:type="auto"/>
            <w:gridSpan w:val="16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73F1B91C" w14:textId="7AC6C508" w:rsidR="009D65ED" w:rsidRPr="009D65ED" w:rsidRDefault="009D65ED" w:rsidP="009D65ED">
            <w:pPr>
              <w:jc w:val="left"/>
              <w:rPr>
                <w:rFonts w:ascii="Cambria" w:hAnsi="Cambria" w:cs="Segoe UI Historic"/>
                <w:sz w:val="13"/>
                <w:szCs w:val="13"/>
              </w:rPr>
            </w:pPr>
            <w:r w:rsidRPr="00263E4C">
              <w:rPr>
                <w:rFonts w:ascii="Cambria" w:hAnsi="Cambria" w:cs="Segoe UI Historic"/>
                <w:b/>
                <w:bCs/>
                <w:sz w:val="16"/>
                <w:szCs w:val="16"/>
              </w:rPr>
              <w:t xml:space="preserve">Abbreviations: </w:t>
            </w:r>
            <w:r w:rsidRPr="00263E4C">
              <w:rPr>
                <w:rFonts w:ascii="Cambria" w:hAnsi="Cambria" w:cs="Segoe UI Historic"/>
                <w:sz w:val="16"/>
                <w:szCs w:val="16"/>
              </w:rPr>
              <w:t>CGI-S: Clinical Global Impression Severity Scale, CPZ: chlorpromazine, HC: healthy control, NTR</w:t>
            </w:r>
            <w:r>
              <w:rPr>
                <w:rFonts w:ascii="Cambria" w:hAnsi="Cambria" w:cs="Segoe UI Historic"/>
                <w:sz w:val="16"/>
                <w:szCs w:val="16"/>
              </w:rPr>
              <w:t>S</w:t>
            </w:r>
            <w:r w:rsidRPr="00263E4C">
              <w:rPr>
                <w:rFonts w:ascii="Cambria" w:hAnsi="Cambria" w:cs="Segoe UI Historic"/>
                <w:sz w:val="16"/>
                <w:szCs w:val="16"/>
              </w:rPr>
              <w:t>: non-treatment</w:t>
            </w:r>
            <w:r>
              <w:rPr>
                <w:rFonts w:ascii="Cambria" w:hAnsi="Cambria" w:cs="Segoe UI Historic"/>
                <w:sz w:val="16"/>
                <w:szCs w:val="16"/>
              </w:rPr>
              <w:t>-</w:t>
            </w:r>
            <w:r w:rsidRPr="00263E4C">
              <w:rPr>
                <w:rFonts w:ascii="Cambria" w:hAnsi="Cambria" w:cs="Segoe UI Historic"/>
                <w:sz w:val="16"/>
                <w:szCs w:val="16"/>
              </w:rPr>
              <w:t>resistant schizophrenia, PANSS: Positive and Negative Symptom Scale, SD: standard deviation, TRS: treatment-resistant schizophrenia</w:t>
            </w:r>
          </w:p>
        </w:tc>
      </w:tr>
    </w:tbl>
    <w:p w14:paraId="044A7389" w14:textId="77777777" w:rsidR="0028767E" w:rsidRPr="009D65ED" w:rsidRDefault="0028767E" w:rsidP="009D65ED">
      <w:pPr>
        <w:jc w:val="center"/>
        <w:rPr>
          <w:rFonts w:ascii="Cambria" w:hAnsi="Cambria"/>
          <w:b/>
          <w:bCs/>
          <w:sz w:val="13"/>
          <w:szCs w:val="13"/>
        </w:rPr>
      </w:pPr>
    </w:p>
    <w:sectPr w:rsidR="0028767E" w:rsidRPr="009D65ED" w:rsidSect="00F97D31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4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D31"/>
    <w:rsid w:val="00007C95"/>
    <w:rsid w:val="0002034A"/>
    <w:rsid w:val="00022E78"/>
    <w:rsid w:val="00027677"/>
    <w:rsid w:val="000315C6"/>
    <w:rsid w:val="000371CA"/>
    <w:rsid w:val="00056DC7"/>
    <w:rsid w:val="00063942"/>
    <w:rsid w:val="00064524"/>
    <w:rsid w:val="00074C33"/>
    <w:rsid w:val="00083942"/>
    <w:rsid w:val="000A18FE"/>
    <w:rsid w:val="000A4716"/>
    <w:rsid w:val="000A6E64"/>
    <w:rsid w:val="000B03B4"/>
    <w:rsid w:val="000D5964"/>
    <w:rsid w:val="00105A2D"/>
    <w:rsid w:val="001118F5"/>
    <w:rsid w:val="001143F2"/>
    <w:rsid w:val="00130F9C"/>
    <w:rsid w:val="00135201"/>
    <w:rsid w:val="00173566"/>
    <w:rsid w:val="001F7D4B"/>
    <w:rsid w:val="002351B9"/>
    <w:rsid w:val="00244471"/>
    <w:rsid w:val="002606C0"/>
    <w:rsid w:val="0028767E"/>
    <w:rsid w:val="00293A50"/>
    <w:rsid w:val="002A4BE7"/>
    <w:rsid w:val="002C3B1E"/>
    <w:rsid w:val="002D0437"/>
    <w:rsid w:val="002E51B5"/>
    <w:rsid w:val="002F11F4"/>
    <w:rsid w:val="0030345F"/>
    <w:rsid w:val="003509D5"/>
    <w:rsid w:val="003648FE"/>
    <w:rsid w:val="0037225E"/>
    <w:rsid w:val="003823C4"/>
    <w:rsid w:val="0038424D"/>
    <w:rsid w:val="003B42AE"/>
    <w:rsid w:val="003B513F"/>
    <w:rsid w:val="003F1EAA"/>
    <w:rsid w:val="003F5913"/>
    <w:rsid w:val="003F7E18"/>
    <w:rsid w:val="004740B8"/>
    <w:rsid w:val="00477C36"/>
    <w:rsid w:val="00477E59"/>
    <w:rsid w:val="0048599C"/>
    <w:rsid w:val="0048694A"/>
    <w:rsid w:val="004A55F6"/>
    <w:rsid w:val="004B445D"/>
    <w:rsid w:val="004C0D07"/>
    <w:rsid w:val="004F0DB0"/>
    <w:rsid w:val="00512153"/>
    <w:rsid w:val="00525586"/>
    <w:rsid w:val="00560FAA"/>
    <w:rsid w:val="0057660F"/>
    <w:rsid w:val="005B1977"/>
    <w:rsid w:val="005B45EF"/>
    <w:rsid w:val="005E1B65"/>
    <w:rsid w:val="00602CB1"/>
    <w:rsid w:val="00603A75"/>
    <w:rsid w:val="0060768F"/>
    <w:rsid w:val="00620428"/>
    <w:rsid w:val="0063221D"/>
    <w:rsid w:val="00640EC8"/>
    <w:rsid w:val="00641C69"/>
    <w:rsid w:val="006E00A8"/>
    <w:rsid w:val="00724C04"/>
    <w:rsid w:val="00741412"/>
    <w:rsid w:val="00766FB2"/>
    <w:rsid w:val="00777B29"/>
    <w:rsid w:val="007A183C"/>
    <w:rsid w:val="007B5A43"/>
    <w:rsid w:val="007F3D3A"/>
    <w:rsid w:val="007F7F2C"/>
    <w:rsid w:val="00810066"/>
    <w:rsid w:val="0081601D"/>
    <w:rsid w:val="00855ACF"/>
    <w:rsid w:val="00894249"/>
    <w:rsid w:val="008A1822"/>
    <w:rsid w:val="008A26A9"/>
    <w:rsid w:val="008C3403"/>
    <w:rsid w:val="008D0312"/>
    <w:rsid w:val="008F1C35"/>
    <w:rsid w:val="008F7010"/>
    <w:rsid w:val="008F7C10"/>
    <w:rsid w:val="00930442"/>
    <w:rsid w:val="009402C1"/>
    <w:rsid w:val="00946AE2"/>
    <w:rsid w:val="009854BF"/>
    <w:rsid w:val="0099169B"/>
    <w:rsid w:val="009C4D1F"/>
    <w:rsid w:val="009D65ED"/>
    <w:rsid w:val="009D6774"/>
    <w:rsid w:val="00A04F37"/>
    <w:rsid w:val="00A42AF7"/>
    <w:rsid w:val="00AF3099"/>
    <w:rsid w:val="00B122F0"/>
    <w:rsid w:val="00B2035C"/>
    <w:rsid w:val="00B41C68"/>
    <w:rsid w:val="00B61196"/>
    <w:rsid w:val="00B62A76"/>
    <w:rsid w:val="00B93C2E"/>
    <w:rsid w:val="00BA6CAB"/>
    <w:rsid w:val="00BC0697"/>
    <w:rsid w:val="00BD7D98"/>
    <w:rsid w:val="00BE1D27"/>
    <w:rsid w:val="00C01531"/>
    <w:rsid w:val="00C02010"/>
    <w:rsid w:val="00C0256C"/>
    <w:rsid w:val="00C22225"/>
    <w:rsid w:val="00C226D7"/>
    <w:rsid w:val="00C67081"/>
    <w:rsid w:val="00CC4801"/>
    <w:rsid w:val="00D31C9D"/>
    <w:rsid w:val="00D63B9D"/>
    <w:rsid w:val="00D66CB7"/>
    <w:rsid w:val="00D715FD"/>
    <w:rsid w:val="00D81091"/>
    <w:rsid w:val="00DA7E43"/>
    <w:rsid w:val="00DB29F4"/>
    <w:rsid w:val="00DE7C87"/>
    <w:rsid w:val="00E00DFA"/>
    <w:rsid w:val="00E34B26"/>
    <w:rsid w:val="00E8044E"/>
    <w:rsid w:val="00E8297F"/>
    <w:rsid w:val="00EA39BB"/>
    <w:rsid w:val="00ED4D00"/>
    <w:rsid w:val="00F1601E"/>
    <w:rsid w:val="00F32600"/>
    <w:rsid w:val="00F653FC"/>
    <w:rsid w:val="00F97D31"/>
    <w:rsid w:val="00FA5509"/>
    <w:rsid w:val="00FD09F6"/>
    <w:rsid w:val="00FE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091CBF"/>
  <w15:chartTrackingRefBased/>
  <w15:docId w15:val="{DD85626B-9DE2-5544-82D4-ABA8BA56A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7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板橋 貴史</dc:creator>
  <cp:keywords/>
  <dc:description/>
  <cp:lastModifiedBy>板橋 貴史</cp:lastModifiedBy>
  <cp:revision>2</cp:revision>
  <dcterms:created xsi:type="dcterms:W3CDTF">2021-08-18T02:48:00Z</dcterms:created>
  <dcterms:modified xsi:type="dcterms:W3CDTF">2021-08-20T05:32:00Z</dcterms:modified>
</cp:coreProperties>
</file>